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8B878" w14:textId="58C1A4DA" w:rsidR="007825F5" w:rsidRDefault="007825F5" w:rsidP="007825F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3C0ACE">
        <w:rPr>
          <w:rFonts w:ascii="Times New Roman" w:hAnsi="Times New Roman"/>
        </w:rPr>
        <w:t>S</w:t>
      </w:r>
      <w:bookmarkStart w:id="0" w:name="_GoBack"/>
      <w:bookmarkEnd w:id="0"/>
      <w:r w:rsidR="0051711F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- Phenotypes used in across-breed GWAs</w:t>
      </w:r>
    </w:p>
    <w:p w14:paraId="7BC9AD5B" w14:textId="77777777" w:rsidR="007825F5" w:rsidRDefault="007825F5"/>
    <w:tbl>
      <w:tblPr>
        <w:tblW w:w="13960" w:type="dxa"/>
        <w:tblInd w:w="93" w:type="dxa"/>
        <w:tblLook w:val="0000" w:firstRow="0" w:lastRow="0" w:firstColumn="0" w:lastColumn="0" w:noHBand="0" w:noVBand="0"/>
      </w:tblPr>
      <w:tblGrid>
        <w:gridCol w:w="1460"/>
        <w:gridCol w:w="1040"/>
        <w:gridCol w:w="1420"/>
        <w:gridCol w:w="1060"/>
        <w:gridCol w:w="1300"/>
        <w:gridCol w:w="1440"/>
        <w:gridCol w:w="1320"/>
        <w:gridCol w:w="1260"/>
        <w:gridCol w:w="1180"/>
        <w:gridCol w:w="1200"/>
        <w:gridCol w:w="1280"/>
      </w:tblGrid>
      <w:tr w:rsidR="007825F5" w:rsidRPr="00C64B7A" w14:paraId="62DA0640" w14:textId="77777777">
        <w:trPr>
          <w:trHeight w:val="5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6D2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C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3423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Boldn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E66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Drop 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838D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Size (k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8E8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Furn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FB7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Tail cur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8408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Curiousity</w:t>
            </w:r>
            <w:proofErr w:type="spellEnd"/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/ F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0405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Aggres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973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Sociabil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2B64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Chase-pronen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79C7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Playfulness</w:t>
            </w:r>
          </w:p>
        </w:tc>
      </w:tr>
      <w:tr w:rsidR="007825F5" w:rsidRPr="00C64B7A" w14:paraId="43AD259E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A59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1BC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 (shy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6D6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 (prick ea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90B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 (absen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A29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 (straigh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DE4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94EA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BEB6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1F2B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D70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096AC55B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F99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CB8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 (bold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EFC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 (drop ea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608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 (present)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880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 (tight cur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3AFA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7B4B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B998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CD45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7BB083CF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ECE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3B2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449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57E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071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BC1A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FFB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4151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A9B0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A3CC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B559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2D280C4A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8E3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A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A5A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EF72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5F1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0F7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ADC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8A6E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8A0B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9BB4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1B0B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518D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</w:tr>
      <w:tr w:rsidR="007825F5" w:rsidRPr="00C64B7A" w14:paraId="77A28413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2E4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B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1B6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6F8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10F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B0C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262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D67C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4282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5EDC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F1A2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AE22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</w:tr>
      <w:tr w:rsidR="007825F5" w:rsidRPr="00C64B7A" w14:paraId="1B3D9EC5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B68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Bg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1D8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BC4B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DBD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051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AEE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973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841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B31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E35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FE0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3C2A0309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B1B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BM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FA7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8A4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F14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0E8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59E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166C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0D02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E961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0476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ED3A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7</w:t>
            </w:r>
          </w:p>
        </w:tc>
      </w:tr>
      <w:tr w:rsidR="007825F5" w:rsidRPr="00C64B7A" w14:paraId="1C8C9F49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3C8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Bo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9D4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8AA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D97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CDC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D30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1E8C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B766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A270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8410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3DC0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</w:tr>
      <w:tr w:rsidR="007825F5" w:rsidRPr="00C64B7A" w14:paraId="56FF96B0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638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Bo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DC4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A71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0D4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4AE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8D6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BC00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33ED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F681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9495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982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</w:tr>
      <w:tr w:rsidR="007825F5" w:rsidRPr="00C64B7A" w14:paraId="0CEAA5FA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B03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Bo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CC0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FC2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A60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70E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D6B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DDB2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D505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100E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BDD0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B4A3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</w:tr>
      <w:tr w:rsidR="007825F5" w:rsidRPr="00C64B7A" w14:paraId="5DE5A25A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2FA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B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E11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399C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5B5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E01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6AA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56C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C14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528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0D2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9FC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52C803F7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3E78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Ch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716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BD1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7C1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680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865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028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EAB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1BE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B02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9618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5FAD5A05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EE4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CK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DE19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9EB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C16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0CE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3A40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87DA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A4D9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F312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DB82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F7EB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3</w:t>
            </w:r>
          </w:p>
        </w:tc>
      </w:tr>
      <w:tr w:rsidR="007825F5" w:rsidRPr="00C64B7A" w14:paraId="6A7B046C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515A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Co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B3E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6B7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C54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9AE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3C6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EF78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B502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F057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0A40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0B70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7</w:t>
            </w:r>
          </w:p>
        </w:tc>
      </w:tr>
      <w:tr w:rsidR="007825F5" w:rsidRPr="00C64B7A" w14:paraId="5CBDA261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A4D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CW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6EE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6BB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E0A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C93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5AC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AB0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4B5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F36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126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DDEEA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768D08E7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485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D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268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512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0B6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696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647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8D65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4AE8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7B3A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4D6C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F7AF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3</w:t>
            </w:r>
          </w:p>
        </w:tc>
      </w:tr>
      <w:tr w:rsidR="007825F5" w:rsidRPr="00C64B7A" w14:paraId="05956C4B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887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D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411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509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9C4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FBD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AC8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71BE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5300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0333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A9BE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CBB2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</w:tr>
      <w:tr w:rsidR="007825F5" w:rsidRPr="00C64B7A" w14:paraId="4ABED88F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1C8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D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A2D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E6B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F76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890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C47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094F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F083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A187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87C5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6246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</w:tr>
      <w:tr w:rsidR="007825F5" w:rsidRPr="00C64B7A" w14:paraId="08A96E0C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C3B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EB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F35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C6C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151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E7C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722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8EB0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C5EF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47FF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D730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2C70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500D05E4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7F6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EB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53D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01E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D2B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4BA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AA82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7DE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8581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9562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A2B0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1426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0</w:t>
            </w:r>
          </w:p>
        </w:tc>
      </w:tr>
      <w:tr w:rsidR="007825F5" w:rsidRPr="00C64B7A" w14:paraId="728C45B0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D69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E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513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85D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C25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A4B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7B3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1D7C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0948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E328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5C6E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B6B3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7</w:t>
            </w:r>
          </w:p>
        </w:tc>
      </w:tr>
      <w:tr w:rsidR="007825F5" w:rsidRPr="00C64B7A" w14:paraId="236FB98A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59B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El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8C6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3E1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559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76F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045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EA4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84A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F8F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782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CC3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2E3A07B1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A40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393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03C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20F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9F1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BBA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3D92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D957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ACA5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177F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360E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0</w:t>
            </w:r>
          </w:p>
        </w:tc>
      </w:tr>
      <w:tr w:rsidR="007825F5" w:rsidRPr="00C64B7A" w14:paraId="7D685969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5CF7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E57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1E7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6F7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CC3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A14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740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990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06F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393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FCBA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01CBFF16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1C7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E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C1F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F87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1E23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1A2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E5E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263C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AA95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FB64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1117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FC1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</w:tr>
      <w:tr w:rsidR="007825F5" w:rsidRPr="00C64B7A" w14:paraId="52C514A6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A4B8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Fc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E36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34C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AA5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02E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56D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C6B0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333A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253E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9C00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890B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</w:tr>
      <w:tr w:rsidR="007825F5" w:rsidRPr="00C64B7A" w14:paraId="5B7DC821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FF7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FS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60C8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DAF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BE0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B27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675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26B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C1A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145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C85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563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33D75A3F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7F8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Go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C98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894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FE6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373D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E1D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72E4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690E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2A85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17B7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B7D6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</w:tr>
      <w:tr w:rsidR="007825F5" w:rsidRPr="00C64B7A" w14:paraId="3CB677EF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FDB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G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9B9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AD7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8DD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686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CAE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E22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1DC38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448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F14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D82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4EC350C6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D9E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G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B30B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708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581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1FA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42F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D277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0BDA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78D7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A44F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405E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3</w:t>
            </w:r>
          </w:p>
        </w:tc>
      </w:tr>
      <w:tr w:rsidR="007825F5" w:rsidRPr="00C64B7A" w14:paraId="3FC41E04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9E5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G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298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BD1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C79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BF9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913C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929F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BACB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CD27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3536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49D5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</w:tr>
      <w:tr w:rsidR="007825F5" w:rsidRPr="00C64B7A" w14:paraId="0FA2CC23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676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GS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CB9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CB3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783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8B4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D5D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CD9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A31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F69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9FA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8FC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05201FC6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194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H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AC5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165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E84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F21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630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E07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5EC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B3E8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A20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8D3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0036ADEF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B4C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Ir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81C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2FB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695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DDB1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973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B42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664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6BA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54E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6E0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738236B9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547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J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F3E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E69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255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9B0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314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FA96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210D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C9B8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6CC2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2CCA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</w:tr>
      <w:tr w:rsidR="007825F5" w:rsidRPr="00C64B7A" w14:paraId="68080394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A546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LM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2E1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078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DA6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93D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605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1E3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7B66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DA3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218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548A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201B4B3E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E2F9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L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74A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E8C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0AA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B80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EA9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054E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508E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D64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0DA8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D553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</w:tr>
      <w:tr w:rsidR="007825F5" w:rsidRPr="00C64B7A" w14:paraId="5013303A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53B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Mo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F37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C6B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5A0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048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9EA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6C1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B9F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880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720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600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3DABF028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F27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NF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BCE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D52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C33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D53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D24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079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B351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023B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63EE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8ED1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8</w:t>
            </w:r>
          </w:p>
        </w:tc>
      </w:tr>
      <w:tr w:rsidR="007825F5" w:rsidRPr="00C64B7A" w14:paraId="4D1FE1B3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0AD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NS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D1E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E8D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F42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206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18D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9CE9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878A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9CF8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A2EC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0600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</w:tr>
      <w:tr w:rsidR="007825F5" w:rsidRPr="00C64B7A" w14:paraId="5FB288DD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79FA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R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3F8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80A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188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9EF4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309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CDFF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84CB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4B1D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88F3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B8E6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</w:tr>
      <w:tr w:rsidR="007825F5" w:rsidRPr="00C64B7A" w14:paraId="461FC68A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6DE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Sa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658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C1E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C18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74B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896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187C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339E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0635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3BC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21C9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</w:p>
        </w:tc>
      </w:tr>
      <w:tr w:rsidR="007825F5" w:rsidRPr="00C64B7A" w14:paraId="0068015A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756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S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AFA1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7F7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D91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020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A8B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D904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223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F89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8E4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2162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59881C54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9BD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Sc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095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016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AC5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92F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2576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0168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D52D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10B5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C78F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8B72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8</w:t>
            </w:r>
          </w:p>
        </w:tc>
      </w:tr>
      <w:tr w:rsidR="007825F5" w:rsidRPr="00C64B7A" w14:paraId="1D3D04CE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9A68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Sc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641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BE2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3C1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B28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7D6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F8D0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2E60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F0D6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3170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7D1E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8</w:t>
            </w:r>
          </w:p>
        </w:tc>
      </w:tr>
      <w:tr w:rsidR="007825F5" w:rsidRPr="00C64B7A" w14:paraId="56B13C38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23F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Sh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498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5E6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DEB8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1AC0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75E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336E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B6E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9F79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BF62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2D1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432EF32A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160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St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AA5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998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A68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745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31B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3CF3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23E1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5A80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C68D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DE3F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</w:tr>
      <w:tr w:rsidR="007825F5" w:rsidRPr="00C64B7A" w14:paraId="603F447C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5ED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TY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03A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AAE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4C2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FFA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BBA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9CC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9D8C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D08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047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F8A9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1F111F8B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21C2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We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121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53D1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6ED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EA6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59C3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2757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1382A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4663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34134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928D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4B7A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</w:tr>
      <w:tr w:rsidR="007825F5" w:rsidRPr="00C64B7A" w14:paraId="52941632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E3F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98F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E6DD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5E3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303B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044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DE27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4725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537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0F1F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E5E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4D2F5556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6930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14E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B4A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E587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4AF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4EF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7DE2E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3733C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AD9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98B0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72BF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825F5" w:rsidRPr="00C64B7A" w14:paraId="1F14D524" w14:textId="77777777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A893" w14:textId="77777777" w:rsidR="007825F5" w:rsidRPr="00C64B7A" w:rsidRDefault="007825F5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CB3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150D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9666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9880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5158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69DEB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5316F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67345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11952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5759" w14:textId="77777777" w:rsidR="007825F5" w:rsidRPr="00C64B7A" w:rsidRDefault="007825F5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7D417774" w14:textId="77777777" w:rsidR="00D83392" w:rsidRDefault="003C0ACE"/>
    <w:sectPr w:rsidR="00D83392" w:rsidSect="007825F5">
      <w:pgSz w:w="16840" w:h="11899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5F5"/>
    <w:rsid w:val="002F27B2"/>
    <w:rsid w:val="003C0ACE"/>
    <w:rsid w:val="0051711F"/>
    <w:rsid w:val="007825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C393E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F5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825F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825F5"/>
    <w:rPr>
      <w:color w:val="993366"/>
      <w:u w:val="single"/>
    </w:rPr>
  </w:style>
  <w:style w:type="paragraph" w:customStyle="1" w:styleId="font5">
    <w:name w:val="font5"/>
    <w:basedOn w:val="Normal"/>
    <w:rsid w:val="007825F5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2">
    <w:name w:val="xl22"/>
    <w:basedOn w:val="Normal"/>
    <w:rsid w:val="007825F5"/>
    <w:pP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4">
    <w:name w:val="xl24"/>
    <w:basedOn w:val="Normal"/>
    <w:rsid w:val="007825F5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5">
    <w:name w:val="xl25"/>
    <w:basedOn w:val="Normal"/>
    <w:rsid w:val="007825F5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6">
    <w:name w:val="xl26"/>
    <w:basedOn w:val="Normal"/>
    <w:rsid w:val="007825F5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7">
    <w:name w:val="xl27"/>
    <w:basedOn w:val="Normal"/>
    <w:rsid w:val="007825F5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7825F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825F5"/>
    <w:rPr>
      <w:rFonts w:ascii="Lucida Grande" w:eastAsia="Cambr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F5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825F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825F5"/>
    <w:rPr>
      <w:color w:val="993366"/>
      <w:u w:val="single"/>
    </w:rPr>
  </w:style>
  <w:style w:type="paragraph" w:customStyle="1" w:styleId="font5">
    <w:name w:val="font5"/>
    <w:basedOn w:val="Normal"/>
    <w:rsid w:val="007825F5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2">
    <w:name w:val="xl22"/>
    <w:basedOn w:val="Normal"/>
    <w:rsid w:val="007825F5"/>
    <w:pP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4">
    <w:name w:val="xl24"/>
    <w:basedOn w:val="Normal"/>
    <w:rsid w:val="007825F5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5">
    <w:name w:val="xl25"/>
    <w:basedOn w:val="Normal"/>
    <w:rsid w:val="007825F5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6">
    <w:name w:val="xl26"/>
    <w:basedOn w:val="Normal"/>
    <w:rsid w:val="007825F5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7">
    <w:name w:val="xl27"/>
    <w:basedOn w:val="Normal"/>
    <w:rsid w:val="007825F5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7825F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825F5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6</Characters>
  <Application>Microsoft Macintosh Word</Application>
  <DocSecurity>0</DocSecurity>
  <Lines>12</Lines>
  <Paragraphs>3</Paragraphs>
  <ScaleCrop>false</ScaleCrop>
  <Company>BMC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bster</dc:creator>
  <cp:keywords/>
  <cp:lastModifiedBy>Matt Webster</cp:lastModifiedBy>
  <cp:revision>4</cp:revision>
  <dcterms:created xsi:type="dcterms:W3CDTF">2011-06-06T11:16:00Z</dcterms:created>
  <dcterms:modified xsi:type="dcterms:W3CDTF">2011-08-11T09:53:00Z</dcterms:modified>
</cp:coreProperties>
</file>